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Proteins identified in demineralized tooth powder.</w:t>
      </w:r>
    </w:p>
    <w:tbl>
      <w:tblPr>
        <w:tblW w:w="14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165"/>
        <w:gridCol w:w="4447"/>
        <w:gridCol w:w="697"/>
        <w:gridCol w:w="1045"/>
        <w:gridCol w:w="1028"/>
        <w:gridCol w:w="1028"/>
        <w:gridCol w:w="1028"/>
        <w:gridCol w:w="1226"/>
        <w:gridCol w:w="873"/>
        <w:gridCol w:w="698"/>
      </w:tblGrid>
      <w:tr>
        <w:trPr>
          <w:trHeight w:val="100" w:hRule="exact"/>
        </w:trPr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44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960" w:hRule="atLeast"/>
        </w:trPr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LEAN3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wissProt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emb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</w:tc>
        <w:tc>
          <w:tcPr>
            <w:tcW w:w="44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</w:t>
            </w:r>
          </w:p>
        </w:tc>
        <w:tc>
          <w:tcPr>
            <w:tcW w:w="6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otein score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ique pep-tides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Total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p-te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p-tides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qu-enc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ver-ag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mPAI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44" w:hRule="exact"/>
        </w:trPr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1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1994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50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7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1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76450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37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8,11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0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0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Hypothetical protein; Gly-rich; gene close to P16 gene, PMC-specific expression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8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06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K7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sz w:val="20"/>
                <w:szCs w:val="20"/>
                <w:lang w:val="en-US"/>
              </w:rPr>
              <w:t>MSP130-related-2</w:t>
            </w:r>
            <w:bookmarkEnd w:id="0"/>
            <w:bookmarkEnd w:id="1"/>
            <w:r>
              <w:rPr>
                <w:sz w:val="20"/>
                <w:szCs w:val="20"/>
                <w:lang w:val="en-US"/>
              </w:rPr>
              <w:t>; entries cover different but overlapping regio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9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L0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1,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9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picule matrix protein SM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9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2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; domain: CLECT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1,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2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08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8472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imilar to) MSP130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,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5,7-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1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L1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3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-9,11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86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imilar to spicule matrix protein SM30/SM30-E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6387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382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MSP130/MSP130-related-3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8,11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7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matrix metalloproteinase 14/Sp-MT-MMP-e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1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carbonic anhydrase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4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vertebrate metalloproteinase MMP-24/Sp-MT-MMP-b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25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7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5-9,12,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.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2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possibly partial seleno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8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cytoplasmic cystat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53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Os09g0542200; domain: DSBA (thioredoxin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589 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; domains: Kazal, AP-, G- and DE-rich motif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48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5UE8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philin 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5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</w:rPr>
              <w:t>LOC75388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6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MGC53657 protein/Sp-FK506 binding protein 2; domain: FKBP_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7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5657; domain: partial esterase_lipase superfamily (MhpC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91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vitellogenin receptor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0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7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peptide set partially overlapping with entry Glean3_22278; domain: Kazal, AP- and G-rich motif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472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imilar to ubiquitin/ribosomal protein S27a; all peptides in ubiquitin domain (aa1-~76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5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-9,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.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74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imilar to </w:t>
            </w:r>
            <w:r>
              <w:rPr>
                <w:i/>
                <w:sz w:val="20"/>
                <w:szCs w:val="20"/>
                <w:lang w:val="en-US"/>
              </w:rPr>
              <w:t>P. lividus</w:t>
            </w:r>
            <w:r>
              <w:rPr>
                <w:sz w:val="20"/>
                <w:szCs w:val="20"/>
                <w:lang w:val="en-US"/>
              </w:rPr>
              <w:t xml:space="preserve"> FGF receptor 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6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metalloproteinase/Sp-MT-MMP-d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,11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09481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53472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; peptide set matches to many actin-encoding entrie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.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2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/Sp-carbonic anhydrase-12-like-B; domain: α-CA (carbonic anhydrase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8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Hypothetical protein; AP- and G-rich motifs 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8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picule matrix protein SM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4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ypothetical protein LOC76400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60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86229 protein; domain: FReD (fibrinogen-related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9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angiopoietin-like protein, partial/Sp-Fred/Sp-fmo5-like; domain: FRe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20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4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Similar to thrombospondin, type I, domain containing 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-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5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peptidyl prolyl isomerase B; domain: cyclophilin_ABH_lik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6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2 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9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108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1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79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5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imilar to extracellular matrix protein 3 (ECM3) </w:t>
            </w:r>
            <w:bookmarkStart w:id="2" w:name="OLE_LINK4"/>
            <w:bookmarkStart w:id="3" w:name="OLE_LINK3"/>
            <w:r>
              <w:rPr>
                <w:sz w:val="20"/>
                <w:szCs w:val="20"/>
                <w:lang w:val="en-US"/>
              </w:rPr>
              <w:t xml:space="preserve">of </w:t>
            </w:r>
            <w:r>
              <w:rPr>
                <w:i/>
                <w:sz w:val="20"/>
                <w:szCs w:val="20"/>
                <w:lang w:val="en-US"/>
              </w:rPr>
              <w:t>L.variegatus</w:t>
            </w:r>
            <w:bookmarkEnd w:id="2"/>
            <w:bookmarkEnd w:id="3"/>
            <w:r>
              <w:rPr>
                <w:i/>
                <w:sz w:val="20"/>
                <w:szCs w:val="20"/>
                <w:lang w:val="en-US"/>
              </w:rPr>
              <w:t>;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-terminu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ECM3</w:t>
            </w:r>
            <w:r>
              <w:rPr>
                <w:i/>
                <w:sz w:val="20"/>
                <w:szCs w:val="20"/>
                <w:lang w:val="en-US"/>
              </w:rPr>
              <w:t>;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-terminu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ECM3</w:t>
            </w:r>
            <w:r>
              <w:rPr>
                <w:i/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 xml:space="preserve"> joining N- and C-termin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,7,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,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4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B3galt1; domain: Galactosyl_Transferas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93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/Sp-Dnase-gamma; domain: Exo_endo_pho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54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dcbp-prov protein; domains 2 PDZ_signaling; N-term: acetyl-S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6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ypothetical protein; domains: 3 LDLR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681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9471; domains: IG, 2 IGcam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3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Egfl6-prov protein; domains: CCP/SUSHI, EGF_Ca, 2 partial vWA_matril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6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/Sp-LRR15-like; domains: IG, FN3, LRR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9,11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3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Ca</w:t>
            </w:r>
            <w:r>
              <w:rPr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sz w:val="20"/>
                <w:szCs w:val="20"/>
                <w:lang w:val="en-US"/>
              </w:rPr>
              <w:t>-activated chloride channel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0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imilar to scavenger receptor cysteine-rich protei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type 12/Sp-SRCR-115; domains: 4 complete 1 partial SRCR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7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peptide set overlapping with entry Glean3_17590; AP- and G-rich motif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53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576239/Sp-LRR/Ig receptor; domains: 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0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Hypothetical protein LOC577685/SpC-lectin-PMC1; domain: partial CLECT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-9,11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10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56971/similar to calsyntenin-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3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5608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7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8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hepatopancreas kazal-type proteinase inhibitor; domains: 6 Kazal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8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5627; domains: 2 Kazal, AP- and G-rich motifs, V-rich motif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,9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2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K8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SP130-related-1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1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othetical protein; domains: 2 tentative EGF-like domains 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8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EGF (multiple EGF) 11 protein; domain: EMI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6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phospholipase A2; domain: PLA2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3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voltage-dependent anion channel 2 isoform 1; domain: Porin_3; N-term: N-acetylated Ala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22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6019/Sp-calsyntenin-like; domains: CA (cadherin), Lam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6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ell adhesion molecule OCAM; domains: 5 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72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34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14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neurexin IV/Sp-CASPR_C-term; domains: 2 LamG; shares peptide with Glean3_1834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4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thrombospondin type I domain containing protein 4/similar to CG6232-PA; domains: TSP_1, PLAC (protease and lacunin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7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2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10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 cell-specific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93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4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ontactin-associated protein 5, partial/ similar to neurexin IV; domains: 1 FA58C, 2 LamG; stretch of Asp at N-term; pI~4.4; shares peptide with Glean3_0734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3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peptidylaminoacyl-L/D-isomerase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7,9,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38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milar to membrane-type matrix metalloproteinase 1 alpha/Sp-MMP-f 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,9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58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MGC80358 protein, domains: 2 MIR , 1 partial MIR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35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6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IG, partial 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9,11,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60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athepsin Z precursor/Sp-Cts4; domain Peptidase_C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61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5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752450/Sp-astacin 1; domain: ZnMc_astacin_like; overlapping  peptide set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9,1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5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62504; domains: 2 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-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8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FN3, EGF_CA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7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6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139263 protein; domain: annex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42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cavenger receptor cysteine-rich protein type 12/Sp-SRCR-42; domains: 5 SRCR, 1 CCP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86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575414/Sp-timp3; domain: partial NTR_TIMP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1008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4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olute carrier family 34 (sodium phosphate), member 2, partial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a38-69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elanotransferrin/EOS47 (aa699-1419);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s in transferring domai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3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92585; domain: rDP_like (dipeptidase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23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9368; domain:PSI superfamily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35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ypothetical LOC585121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61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307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FP250; possibly fragments of one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1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RPGR; domain: partial MDN1; very acidic (pI~3.9); contains many short repeats of the type EXSSGEEQPK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9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M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8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5716; Gly-rich, pro-rich and Asp-rich motifs; pI~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,5-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89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IP13724p; domain: partial sema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3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partial SRCR, WS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3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LOC579709 protein/Sp-C6ST (chondroitin sulfotransferase); domain: partial Sulfotransf_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50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Cys-rich-FGFR; domains: 8 Cys-rich FGFR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5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81998 protein; domain: Glycosyl_transferase_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0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</w:rPr>
              <w:t>LOC5873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6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fibulin-6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85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ynaptotagmin IX; domains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al CLCA_N, vWF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7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neprilysin/Sp-endothelin-converting enzyme; domains: 2 peptidase_M1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9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HrES-AP; domain: alkPPc (alkaline phosphatase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5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α-mannosidase II isozyme; domains: partial Glyco_hydro_38, α-mannosidase_middl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7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B3galt5; domain: Galactosyl_transferas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3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furin1-X; domains: partial ABC_membrane, peptidase_S8 (subtilisin family; P_preprotein, FU (furin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0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protein LOC587099/Sp-Txndc4; domains: 3 PDI/ERp44 (thioredoxin superfamily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8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Similar to thrombospondin, type I, domain containing 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54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promin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3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5507; domain: partial glycerophosphodiesteras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441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CUB/EGF; domains: 1 partial and 1 complete CUB, 7 partial vWA_M (matrilin_like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5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apolipophorin/Sp-vitellogenin 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,7,9,11,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6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etraspann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,7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869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621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Similar to thioredoxin peroxidase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68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othetical protein LOC757239/Sp-CPE(carboxypeptidase E); domain: peptidase_M14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4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G2F5</w:t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 xml:space="preserve">Matrix metalloproteinase 16/Sp-MT-MMP-h 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5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5-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9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othetical protein; domain: SCP, HX 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2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ypothetical protein LOC577607; domain: Gal-3-O_sulfotransferase</w:t>
            </w:r>
          </w:p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,7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2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protein; domain: partial 7tm_2 (secretin family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7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LOC581872 protein; domain: partial alkppc (alkaline phosphatase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0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milar to DEAH (Asp-Glu-Ala-His) box polypeptide 33/Sp-LamG/EGF fragment 3; domains: 3 complete and 1 partial LamG, 1 EGF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↑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5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68835 protein/Sp-SemaA; domains: Sema, PSI, 3 TSP_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1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milar to brain RPTPmam4 isoform II/Sp-PTPRiz (receptor tyrosine phosphatase; domains: 12 FN3, 2 PTPc (protein tyrosine phosphatase), 1 EGF_Ca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7-9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4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GA21473-PA, partial; domains: 3 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5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sialin/Ps-sema6; domain: partial sem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9,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2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Nr-CAM protein/Sp-L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008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9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5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Usp16/Sp-ATP6ap1 (Vacuolar ATP synthase subunit 1); domain: partial AZP_synt_S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: Similar to metalloproteinase; domains: ZnMc_MMP, HX, PG_binding_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008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9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athepsin 1; domains: partial pancreatic_lipase_like, peptidase_C1A; partial overlap with entries Glean3_10929 and 00416 (similar to lipase H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9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1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Similar to echinonect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10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0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protein/Sp-neogenin/DCC-like adhesion receptor; domains: 7 IGcam, 4 FN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6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milar to thioester-containing protein; domains: A2M_N, A2M_N_2, A2M, A2M_2, A2M_receptor;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98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ADAMTS-like 3, domains: 2 TSP_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7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27780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Rcalcistorin/PDI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5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hemicentin, partial; domains 4 IG, 6 IGcam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6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6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 protein LOC589972/similar to X-prolyl aminopeptidase; domains: APP, partial creatinas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1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Notch ligand 5;domains: 9 EGF_C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4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PLA2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529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ATP synthase β-subunit/similar to H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i/>
                <w:sz w:val="20"/>
                <w:szCs w:val="20"/>
                <w:lang w:val="en-US"/>
              </w:rPr>
              <w:t>-transporting ATPase β-subuni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88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ferroxidase; domains: 2 partial Cu-oxidase_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9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9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IGF2R, domains: 10 complete and 2 partial CIMR (Cation-independent mannose-6-phosphate receptor repeat</w:t>
            </w:r>
            <w:r>
              <w:rPr>
                <w:rFonts w:cs="Helvetica" w:ascii="Helvetica" w:hAnsi="Helvetica"/>
                <w:sz w:val="18"/>
                <w:szCs w:val="18"/>
                <w:lang w:val="en-US"/>
              </w:rPr>
              <w:t>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1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6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nephrin; domains: 7 IG, 1 FN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imilar to Peptidyl-glycine alpha-amidating monooxygenase-B </w:t>
            </w:r>
          </w:p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3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3 IG-lik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88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2 alpha fibrillar collagen (no triple helix!); domains: Kazal, Zip (zinc transporter)</w:t>
            </w:r>
          </w:p>
        </w:tc>
        <w:tc>
          <w:tcPr>
            <w:tcW w:w="6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roteins are ordered according to decreasing emPAI. The average absolute mass accuracy was 0.8 ppm (p&lt;0.05). Mascot protein scores were calculated with MSQuant from unique peptide scores including 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scores. If the protein was identified in more than three gel sections only sections containing more than 5% of the total peptide number are indicated. S, also identified in spines; T, also identified in test [29]. Proteins sharing peptides with human entries are shown in </w:t>
      </w:r>
      <w:r>
        <w:rPr>
          <w:i/>
          <w:lang w:val="en-US"/>
        </w:rPr>
        <w:t>italics</w:t>
      </w:r>
      <w:r>
        <w:rPr>
          <w:lang w:val="en-US"/>
        </w:rPr>
        <w:t xml:space="preserve">. I, proteins also identified in intact tooth matrix; (I), tentatively identified in intact tooth matrix. ↑, emPAI at least doubled compared to intact tooth matrix; ↓, emPAI at least halved compared to intact tooth matrix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8:24:00Z</dcterms:created>
  <dc:creator>mann</dc:creator>
  <dc:description/>
  <cp:keywords/>
  <dc:language>en-US</dc:language>
  <cp:lastModifiedBy>mann</cp:lastModifiedBy>
  <cp:lastPrinted>2008-09-04T14:48:00Z</cp:lastPrinted>
  <dcterms:modified xsi:type="dcterms:W3CDTF">2008-10-07T08:09:00Z</dcterms:modified>
  <cp:revision>7</cp:revision>
  <dc:subject/>
  <dc:title>Table 1</dc:title>
</cp:coreProperties>
</file>